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28C241" w14:textId="2E5AE240" w:rsidR="00721627" w:rsidRPr="006637FD" w:rsidRDefault="003D013D" w:rsidP="00721627">
      <w:pPr>
        <w:autoSpaceDE w:val="0"/>
        <w:autoSpaceDN w:val="0"/>
        <w:adjustRightInd w:val="0"/>
        <w:spacing w:after="0"/>
        <w:rPr>
          <w:rFonts w:cs="Arial"/>
        </w:rPr>
      </w:pPr>
      <w:r>
        <w:rPr>
          <w:noProof/>
          <w:lang w:eastAsia="en-AU"/>
        </w:rPr>
        <w:drawing>
          <wp:inline distT="0" distB="0" distL="0" distR="0" wp14:anchorId="6FA68611" wp14:editId="62722BB1">
            <wp:extent cx="5257800" cy="525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1047E" w14:textId="0BB01ED5" w:rsidR="00721627" w:rsidRDefault="006C0A48" w:rsidP="00721627">
      <w:pPr>
        <w:autoSpaceDE w:val="0"/>
        <w:autoSpaceDN w:val="0"/>
        <w:adjustRightInd w:val="0"/>
        <w:spacing w:after="0"/>
        <w:rPr>
          <w:rFonts w:cs="Arial"/>
          <w:b/>
        </w:rPr>
      </w:pPr>
      <w:r>
        <w:rPr>
          <w:rFonts w:cs="Arial"/>
          <w:b/>
        </w:rPr>
        <w:t>S1 Fig</w:t>
      </w:r>
      <w:r w:rsidR="00721627" w:rsidRPr="006637FD">
        <w:rPr>
          <w:rFonts w:cs="Arial"/>
          <w:b/>
        </w:rPr>
        <w:t xml:space="preserve">. </w:t>
      </w:r>
      <w:r w:rsidR="00580AEA">
        <w:rPr>
          <w:rFonts w:cs="Arial"/>
          <w:b/>
        </w:rPr>
        <w:t xml:space="preserve">   </w:t>
      </w:r>
      <w:r w:rsidR="00721627" w:rsidRPr="006637FD">
        <w:rPr>
          <w:rFonts w:cs="Arial"/>
          <w:b/>
        </w:rPr>
        <w:t xml:space="preserve">The distribution of lifetime exposure to gonadal hormones in the </w:t>
      </w:r>
      <w:r w:rsidR="00D83E14">
        <w:rPr>
          <w:rFonts w:cs="Arial"/>
          <w:b/>
        </w:rPr>
        <w:t>castrated</w:t>
      </w:r>
      <w:bookmarkStart w:id="0" w:name="_GoBack"/>
      <w:bookmarkEnd w:id="0"/>
      <w:r w:rsidR="00721627" w:rsidRPr="006637FD">
        <w:rPr>
          <w:rFonts w:cs="Arial"/>
          <w:b/>
        </w:rPr>
        <w:t xml:space="preserve"> male dogs (n</w:t>
      </w:r>
      <w:r w:rsidR="00580AEA">
        <w:rPr>
          <w:rFonts w:cs="Arial"/>
          <w:b/>
        </w:rPr>
        <w:t> </w:t>
      </w:r>
      <w:r w:rsidR="00721627" w:rsidRPr="006637FD">
        <w:rPr>
          <w:rFonts w:cs="Arial"/>
          <w:b/>
        </w:rPr>
        <w:t>=</w:t>
      </w:r>
      <w:r w:rsidR="00580AEA">
        <w:rPr>
          <w:rFonts w:cs="Arial"/>
          <w:b/>
        </w:rPr>
        <w:t> 6235) in the current study</w:t>
      </w:r>
      <w:r>
        <w:rPr>
          <w:rFonts w:cs="Arial"/>
          <w:b/>
        </w:rPr>
        <w:t>.</w:t>
      </w:r>
    </w:p>
    <w:p w14:paraId="622A2802" w14:textId="77777777" w:rsidR="00A51D55" w:rsidRDefault="003E1EDB"/>
    <w:p w14:paraId="46E1664D" w14:textId="616DFA71" w:rsidR="003D013D" w:rsidRDefault="003D013D"/>
    <w:sectPr w:rsidR="003D0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627"/>
    <w:rsid w:val="003D013D"/>
    <w:rsid w:val="003E1EDB"/>
    <w:rsid w:val="00432070"/>
    <w:rsid w:val="00580AEA"/>
    <w:rsid w:val="005E2FD5"/>
    <w:rsid w:val="006C0A48"/>
    <w:rsid w:val="00721627"/>
    <w:rsid w:val="00946192"/>
    <w:rsid w:val="00A56C47"/>
    <w:rsid w:val="00D83E14"/>
    <w:rsid w:val="00DC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7490E"/>
  <w15:docId w15:val="{242A40B5-6F15-4786-B10B-2D3FBF6D9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6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3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E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cGreevy</dc:creator>
  <cp:lastModifiedBy>Paul McGreevy</cp:lastModifiedBy>
  <cp:revision>3</cp:revision>
  <dcterms:created xsi:type="dcterms:W3CDTF">2018-04-13T05:00:00Z</dcterms:created>
  <dcterms:modified xsi:type="dcterms:W3CDTF">2018-04-13T05:08:00Z</dcterms:modified>
</cp:coreProperties>
</file>